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Fil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6879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pplement file 1 Search strategies for all databases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atabase 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ubMed</w:t>
            </w:r>
          </w:p>
        </w:tc>
        <w:tc>
          <w:tcPr>
            <w:tcW w:w="687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Radiom*) AND (Coronary arte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A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Atherosclerosi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MA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major adver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 events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AND (C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T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omputed tomographic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C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machine learning[All Fields] OR artificial intelligence[All Fields] OR AI[All Fields] OR deep learning [All Fields] OR learning algorithm[All Fields] )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b of Science</w:t>
            </w:r>
          </w:p>
        </w:tc>
        <w:tc>
          <w:tcPr>
            <w:tcW w:w="687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Radiom*(AB)) AN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(Coronary artery disease(AB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AD(AB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Disease(AB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Atherosclerosis(AB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ACE(AB)OR major adver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 even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((C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giography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nary computed tomographic angiography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C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machine learn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rtificial intelligen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deep learnin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learning algorith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B) .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Cochrane Library</w:t>
            </w:r>
          </w:p>
        </w:tc>
        <w:tc>
          <w:tcPr>
            <w:tcW w:w="687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Radiom*) AND (Coronary arte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A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Atherosclerosi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[MeSH Terms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MA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major adver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 events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AND (C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T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omputed tomographic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C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MeSH Terms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machine learning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 OR artificial intelligence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 OR AI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 OR deep learning 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 OR learning algorithm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 )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lsevier</w:t>
            </w:r>
          </w:p>
        </w:tc>
        <w:tc>
          <w:tcPr>
            <w:tcW w:w="68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Radiom*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(Coronary arte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A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oronary Atherosclerosi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]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MA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major adver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 events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(C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T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coronary computed tomographic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C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machine learn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rtificial intelligen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deep learnin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learning algorith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rPr>
          <w:trHeight w:val="418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NKI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Radiom*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AND MA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篇关摘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major adver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 events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篇关摘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(coronary computed tomographic angiograph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篇关摘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CC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篇关摘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machine learn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rtificial intelligenc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A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deep learnin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learning algorith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全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rPr>
          <w:trHeight w:val="418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breviations: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=abstract;ABTI=abstract and titl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N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=China National Knowledge Infrastructur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9:19:24Z</dcterms:created>
  <dc:creator>11615</dc:creator>
  <dc:description/>
  <dc:language>en-US</dc:language>
  <cp:lastModifiedBy>孔雀东南飞</cp:lastModifiedBy>
  <dcterms:modified xsi:type="dcterms:W3CDTF">2024-11-11T13:22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D4EA222DE9482B9BA552F3E9E18555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